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5712F" w14:textId="35757487" w:rsidR="003E1B13" w:rsidRDefault="00037268">
      <w:pPr>
        <w:tabs>
          <w:tab w:val="left" w:pos="7631"/>
        </w:tabs>
        <w:jc w:val="left"/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</w:pPr>
      <w:r w:rsidRPr="00037268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Supplementary Table </w:t>
      </w:r>
      <w:r w:rsidR="00F0007B" w:rsidRPr="00037268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S4. Differentially expressed M. </w:t>
      </w:r>
      <w:proofErr w:type="spellStart"/>
      <w:r w:rsidR="00F0007B" w:rsidRPr="00037268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>baoshan</w:t>
      </w:r>
      <w:proofErr w:type="spellEnd"/>
      <w:r w:rsidR="00F0007B" w:rsidRPr="00037268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 proteins in Ac_Mb0671 compared to Ac at 9 h </w:t>
      </w:r>
      <w:proofErr w:type="spellStart"/>
      <w:r w:rsidR="00F0007B" w:rsidRPr="00037268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>p.i.</w:t>
      </w:r>
      <w:proofErr w:type="spellEnd"/>
    </w:p>
    <w:p w14:paraId="76043D4D" w14:textId="77777777" w:rsidR="00037268" w:rsidRPr="00037268" w:rsidRDefault="00037268">
      <w:pPr>
        <w:tabs>
          <w:tab w:val="left" w:pos="7631"/>
        </w:tabs>
        <w:jc w:val="left"/>
        <w:rPr>
          <w:rFonts w:ascii="Times New Roman Regular" w:hAnsi="Times New Roman Regular" w:cs="Times New Roman Regular"/>
          <w:sz w:val="32"/>
          <w:szCs w:val="32"/>
        </w:rPr>
      </w:pPr>
    </w:p>
    <w:tbl>
      <w:tblPr>
        <w:tblW w:w="7305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40"/>
        <w:gridCol w:w="4709"/>
        <w:gridCol w:w="1156"/>
      </w:tblGrid>
      <w:tr w:rsidR="003E1B13" w14:paraId="3C4EEFE9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023FE0E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ID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FD61AC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3CF21C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(fc)</w:t>
            </w:r>
          </w:p>
        </w:tc>
      </w:tr>
      <w:tr w:rsidR="003E1B13" w14:paraId="4E8A694D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B568EB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331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2ADF0D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574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5FDA406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1.87 </w:t>
            </w:r>
          </w:p>
        </w:tc>
      </w:tr>
      <w:tr w:rsidR="003E1B13" w14:paraId="312404D3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EF687C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FX99792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2C3270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F-box and FNIP repeat-containing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3BDBDB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0.31 </w:t>
            </w:r>
          </w:p>
        </w:tc>
      </w:tr>
      <w:tr w:rsidR="003E1B13" w14:paraId="6586218B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DD9E95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601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BD9B4E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nkyrin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9FCE266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0.17 </w:t>
            </w:r>
          </w:p>
        </w:tc>
      </w:tr>
      <w:tr w:rsidR="003E1B13" w14:paraId="193916F9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5C1BE1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373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4A5739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factor C large subunit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A4FFA1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9.91 </w:t>
            </w:r>
          </w:p>
        </w:tc>
      </w:tr>
      <w:tr w:rsidR="003E1B13" w14:paraId="3501A43D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E331C2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809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9CC123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970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4E44A4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9.88 </w:t>
            </w:r>
          </w:p>
        </w:tc>
      </w:tr>
      <w:tr w:rsidR="003E1B13" w14:paraId="0FA6821A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B067EF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109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341BC8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340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BEA1EA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9.78 </w:t>
            </w:r>
          </w:p>
        </w:tc>
      </w:tr>
      <w:tr w:rsidR="003E1B13" w14:paraId="25934C59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1D9D12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FX99716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C387C8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BTB/POZ domain-containing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E0D76C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9.69 </w:t>
            </w:r>
          </w:p>
        </w:tc>
      </w:tr>
      <w:tr w:rsidR="003E1B13" w14:paraId="644F5EE4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EE4BCD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272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82C402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512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4A68BD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9.36 </w:t>
            </w:r>
          </w:p>
        </w:tc>
      </w:tr>
      <w:tr w:rsidR="003E1B13" w14:paraId="042907C8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3F83BF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873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521B5E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methionyl-tRNA synthetase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94CD8E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9.28 </w:t>
            </w:r>
          </w:p>
        </w:tc>
      </w:tr>
      <w:tr w:rsidR="003E1B13" w14:paraId="461B7BAC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51C478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607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8F168B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139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04A86A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99 </w:t>
            </w:r>
          </w:p>
        </w:tc>
      </w:tr>
      <w:tr w:rsidR="003E1B13" w14:paraId="587C8A5C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7643D4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790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B8F426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949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1F2539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93 </w:t>
            </w:r>
          </w:p>
        </w:tc>
      </w:tr>
      <w:tr w:rsidR="003E1B13" w14:paraId="23F39F68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CD4DD7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536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D40E33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-directed RNA polymerase subunit 6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D5A802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92 </w:t>
            </w:r>
          </w:p>
        </w:tc>
      </w:tr>
      <w:tr w:rsidR="003E1B13" w14:paraId="118B3711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4370B9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938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EC432D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F-box and FNIP repeat-containing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7DE2DAE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82 </w:t>
            </w:r>
          </w:p>
        </w:tc>
      </w:tr>
      <w:tr w:rsidR="003E1B13" w14:paraId="4EAF7883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4CC4C4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276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C966BF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516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1B8194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78 </w:t>
            </w:r>
          </w:p>
        </w:tc>
      </w:tr>
      <w:tr w:rsidR="003E1B13" w14:paraId="5EAE4308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CAF15C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744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3E250A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nkyrin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C3BD6D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71 </w:t>
            </w:r>
          </w:p>
        </w:tc>
      </w:tr>
      <w:tr w:rsidR="003E1B13" w14:paraId="4731A80C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E4E81F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655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4DBD3F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081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05E92C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66 </w:t>
            </w:r>
          </w:p>
        </w:tc>
      </w:tr>
      <w:tr w:rsidR="003E1B13" w14:paraId="1C22F018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708A056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FX99772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0FBF28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F-box and FNIP repeat-containing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C935B5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64 </w:t>
            </w:r>
          </w:p>
        </w:tc>
      </w:tr>
      <w:tr w:rsidR="003E1B13" w14:paraId="79C04A7E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3619A7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789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26FA796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948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07D15F6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50 </w:t>
            </w:r>
          </w:p>
        </w:tc>
      </w:tr>
      <w:tr w:rsidR="003E1B13" w14:paraId="34461A7C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0F6B29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654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32E3D9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082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FFCE766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49 </w:t>
            </w:r>
          </w:p>
        </w:tc>
      </w:tr>
      <w:tr w:rsidR="003E1B13" w14:paraId="7DCA2B1B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072C62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644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E28044E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092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03A0B2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19 </w:t>
            </w:r>
          </w:p>
        </w:tc>
      </w:tr>
      <w:tr w:rsidR="003E1B13" w14:paraId="5ACDA8D3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FE4B28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925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3A0D6E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259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C61462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15 </w:t>
            </w:r>
          </w:p>
        </w:tc>
      </w:tr>
      <w:tr w:rsidR="003E1B13" w14:paraId="422C6E1E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ED2924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299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F4174C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ibonuclease 3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D2A7DE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7.92 </w:t>
            </w:r>
          </w:p>
        </w:tc>
      </w:tr>
      <w:tr w:rsidR="003E1B13" w14:paraId="415EB084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D894A0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608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6E9627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BTB/POZ domain-containing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273D92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7.84 </w:t>
            </w:r>
          </w:p>
        </w:tc>
      </w:tr>
      <w:tr w:rsidR="003E1B13" w14:paraId="702467C0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8A6A1C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532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B982EDF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787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84AFEF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7.72 </w:t>
            </w:r>
          </w:p>
        </w:tc>
      </w:tr>
      <w:tr w:rsidR="003E1B13" w14:paraId="24B562C6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FAD341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90014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2B48CF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nkyrin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3905FB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7.71 </w:t>
            </w:r>
          </w:p>
        </w:tc>
      </w:tr>
      <w:tr w:rsidR="003E1B13" w14:paraId="5EE79C58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D9B179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858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1E54856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BTB/POZ domain-containing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414D97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7.69 </w:t>
            </w:r>
          </w:p>
        </w:tc>
      </w:tr>
      <w:tr w:rsidR="003E1B13" w14:paraId="639D02E4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665CE6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FX99813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AAB6D7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471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D92CBB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7.49 </w:t>
            </w:r>
          </w:p>
        </w:tc>
      </w:tr>
      <w:tr w:rsidR="003E1B13" w14:paraId="3EC50CFA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984CA8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540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659A35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796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7DCDAD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7.32 </w:t>
            </w:r>
          </w:p>
        </w:tc>
      </w:tr>
      <w:tr w:rsidR="003E1B13" w14:paraId="74D75048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88FB19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372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B9D588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ore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E5A2F59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7.22 </w:t>
            </w:r>
          </w:p>
        </w:tc>
      </w:tr>
      <w:tr w:rsidR="003E1B13" w14:paraId="31D29417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32FCA0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653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B66295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nkyrin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94D9ED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7.17 </w:t>
            </w:r>
          </w:p>
        </w:tc>
      </w:tr>
      <w:tr w:rsidR="003E1B13" w14:paraId="547BA04C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687FA0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442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98F461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689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881BEA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6.62 </w:t>
            </w:r>
          </w:p>
        </w:tc>
      </w:tr>
      <w:tr w:rsidR="003E1B13" w14:paraId="71C58414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5C1741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FX99757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98EEF6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nkyrin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B82BE26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6.47 </w:t>
            </w:r>
          </w:p>
        </w:tc>
      </w:tr>
      <w:tr w:rsidR="003E1B13" w14:paraId="3DE7BD82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168F00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792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1CCDA49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nkyrin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ADF26FE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6.17 </w:t>
            </w:r>
          </w:p>
        </w:tc>
      </w:tr>
      <w:tr w:rsidR="003E1B13" w14:paraId="0CF4BBE4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E5DF8E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657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6224CC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BTB/POZ domain-containing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CE80AD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68 </w:t>
            </w:r>
          </w:p>
        </w:tc>
      </w:tr>
      <w:tr w:rsidR="003E1B13" w14:paraId="0E5AC263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3D8CEE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771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F85584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927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99904D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39 </w:t>
            </w:r>
          </w:p>
        </w:tc>
      </w:tr>
      <w:tr w:rsidR="003E1B13" w14:paraId="7F5D4630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ADFF82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490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D3ECB4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soleucyl</w:t>
            </w:r>
            <w:proofErr w:type="spellEnd"/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tRNA </w:t>
            </w:r>
            <w:proofErr w:type="spellStart"/>
            <w:proofErr w:type="gramStart"/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ynthetase,ankyrin</w:t>
            </w:r>
            <w:proofErr w:type="spellEnd"/>
            <w:proofErr w:type="gramEnd"/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D08381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05 </w:t>
            </w:r>
          </w:p>
        </w:tc>
      </w:tr>
      <w:tr w:rsidR="003E1B13" w14:paraId="2AA1554A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85A8C3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lastRenderedPageBreak/>
              <w:t>AZL89495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4C2A9C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745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AF6D6F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77 </w:t>
            </w:r>
          </w:p>
        </w:tc>
      </w:tr>
      <w:tr w:rsidR="003E1B13" w14:paraId="15C6EEEE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A51BB06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482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C807F1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TP-dependent RNA helicase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897774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62 </w:t>
            </w:r>
          </w:p>
        </w:tc>
      </w:tr>
      <w:tr w:rsidR="003E1B13" w14:paraId="25927B9F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BC8CCA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756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1609C6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NUDIX hydrolase domain-containing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25D04E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48 </w:t>
            </w:r>
          </w:p>
        </w:tc>
      </w:tr>
      <w:tr w:rsidR="003E1B13" w14:paraId="41E2FA6C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F9D4AD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918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04D104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266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775EBC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42 </w:t>
            </w:r>
          </w:p>
        </w:tc>
      </w:tr>
      <w:tr w:rsidR="003E1B13" w14:paraId="234F782C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BADE5D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499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95826F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751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5DB260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99 </w:t>
            </w:r>
          </w:p>
        </w:tc>
      </w:tr>
      <w:tr w:rsidR="003E1B13" w14:paraId="331F47E4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AC1F35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747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DA15C1F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nkyrin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257F35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</w:tr>
      <w:tr w:rsidR="003E1B13" w14:paraId="4B0473C8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215D64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658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AC9996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nkyrin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30F3F8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81 </w:t>
            </w:r>
          </w:p>
        </w:tc>
      </w:tr>
      <w:tr w:rsidR="003E1B13" w14:paraId="56B36CAA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4DAAEC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FX99753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46FCA1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179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FA84D89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</w:tr>
      <w:tr w:rsidR="003E1B13" w14:paraId="1120CBFD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C5CA52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342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9398D0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585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FE3618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72 </w:t>
            </w:r>
          </w:p>
        </w:tc>
      </w:tr>
      <w:tr w:rsidR="003E1B13" w14:paraId="1CFAB5D0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23E63E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972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E8A86B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835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35E8AA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72 </w:t>
            </w:r>
          </w:p>
        </w:tc>
      </w:tr>
      <w:tr w:rsidR="003E1B13" w14:paraId="162FDAD7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91DB16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FX99827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32C534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eplication factor C small subunit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6848D5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67 </w:t>
            </w:r>
          </w:p>
        </w:tc>
      </w:tr>
      <w:tr w:rsidR="003E1B13" w14:paraId="72F61A62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4EB2A7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504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CC9188F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-directed RNA polymerase subunit 2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9BFED0F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66 </w:t>
            </w:r>
          </w:p>
        </w:tc>
      </w:tr>
      <w:tr w:rsidR="003E1B13" w14:paraId="13A92E4C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65F1BCF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90012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9BAB7E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226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B2EF63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59 </w:t>
            </w:r>
          </w:p>
        </w:tc>
      </w:tr>
      <w:tr w:rsidR="003E1B13" w14:paraId="065B3B9D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C61CC8F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429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EF1779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676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084EBE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59 </w:t>
            </w:r>
          </w:p>
        </w:tc>
      </w:tr>
      <w:tr w:rsidR="003E1B13" w14:paraId="3829ED2E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50AB41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769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6AB3186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924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097BC9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</w:tr>
      <w:tr w:rsidR="003E1B13" w14:paraId="6687E3D2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B7CC3C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409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C6F3009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J domain-containing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092B07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</w:tr>
      <w:tr w:rsidR="003E1B13" w14:paraId="35080B46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63BEA66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433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39C0F3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680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5017C3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</w:tr>
      <w:tr w:rsidR="003E1B13" w14:paraId="5898C5F8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0A5517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305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1336F0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547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D36C10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</w:tr>
      <w:tr w:rsidR="003E1B13" w14:paraId="28BA10BB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7EFA869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210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01CC4DF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 helicase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AB97B4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</w:tr>
      <w:tr w:rsidR="003E1B13" w14:paraId="2AC54BD5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5209E8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459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F6EEE59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708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DBA9A7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 w:rsidR="003E1B13" w14:paraId="0B65B67C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DFAFAA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347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06DBA9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590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C9B42F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3 </w:t>
            </w:r>
          </w:p>
        </w:tc>
      </w:tr>
      <w:tr w:rsidR="003E1B13" w14:paraId="72CADDBA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8166CF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906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F5F293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ysteinyl-tRNA synthetase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0BD8CAF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0 </w:t>
            </w:r>
          </w:p>
        </w:tc>
      </w:tr>
      <w:tr w:rsidR="003E1B13" w14:paraId="50DE92CE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BA925B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258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3182B0E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rotein phosphatase 2c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13888A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6 </w:t>
            </w:r>
          </w:p>
        </w:tc>
      </w:tr>
      <w:tr w:rsidR="003E1B13" w14:paraId="3472B104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5B2CE8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835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7A96416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nkyrin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8717A6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5 </w:t>
            </w:r>
          </w:p>
        </w:tc>
      </w:tr>
      <w:tr w:rsidR="003E1B13" w14:paraId="6172E2DA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EFDC56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438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88A461F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 directed RNA polymerase subunit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BB1075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7 </w:t>
            </w:r>
          </w:p>
        </w:tc>
      </w:tr>
      <w:tr w:rsidR="003E1B13" w14:paraId="1BC20755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F75AE06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293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0A1D41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ullin,ankyrin</w:t>
            </w:r>
            <w:proofErr w:type="spellEnd"/>
            <w:proofErr w:type="gramEnd"/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B51CA1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 </w:t>
            </w:r>
          </w:p>
        </w:tc>
      </w:tr>
      <w:tr w:rsidR="003E1B13" w14:paraId="046ED896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DA005D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576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F0D119F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nkyrin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369FF2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 </w:t>
            </w:r>
          </w:p>
        </w:tc>
      </w:tr>
      <w:tr w:rsidR="003E1B13" w14:paraId="6B20CF49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B779C4E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FX99908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6B41D7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990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6DA98B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9.41 </w:t>
            </w:r>
          </w:p>
        </w:tc>
      </w:tr>
      <w:tr w:rsidR="003E1B13" w14:paraId="149F0374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4BD0F9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217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40B04D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453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5C4A94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7.64 </w:t>
            </w:r>
          </w:p>
        </w:tc>
      </w:tr>
      <w:tr w:rsidR="003E1B13" w14:paraId="12F74EC8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35439F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432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140240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679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4B3DB7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2.98 </w:t>
            </w:r>
          </w:p>
        </w:tc>
      </w:tr>
      <w:tr w:rsidR="003E1B13" w14:paraId="5782D4C1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4960D5F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FX99826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B8BD09F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ubiquit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DCF5F2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2.55 </w:t>
            </w:r>
          </w:p>
        </w:tc>
      </w:tr>
      <w:tr w:rsidR="003E1B13" w14:paraId="79B70207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128CBA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910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51A845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275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553C4F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2.35 </w:t>
            </w:r>
          </w:p>
        </w:tc>
      </w:tr>
      <w:tr w:rsidR="003E1B13" w14:paraId="4193474E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CD5B46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682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D761EE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nkyrin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78C047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2.04 </w:t>
            </w:r>
          </w:p>
        </w:tc>
      </w:tr>
      <w:tr w:rsidR="003E1B13" w14:paraId="6EDDB120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A235686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FX99880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8BB2EB1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875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FFB183D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2.00 </w:t>
            </w:r>
          </w:p>
        </w:tc>
      </w:tr>
      <w:tr w:rsidR="003E1B13" w14:paraId="56FF9F9A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9E1181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403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B65900E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apsid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2544C4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81 </w:t>
            </w:r>
          </w:p>
        </w:tc>
      </w:tr>
      <w:tr w:rsidR="003E1B13" w14:paraId="4A88A1B8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79AC64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915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7B5DB9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nkyrin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6B5765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69 </w:t>
            </w:r>
          </w:p>
        </w:tc>
      </w:tr>
      <w:tr w:rsidR="003E1B13" w14:paraId="124471C6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6B0F4B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295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DA83D3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transcription factor S-II-related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A420847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56 </w:t>
            </w:r>
          </w:p>
        </w:tc>
      </w:tr>
      <w:tr w:rsidR="003E1B13" w14:paraId="7617BFE1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6CD749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795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2FDF55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nkyrin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3BA889E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48 </w:t>
            </w:r>
          </w:p>
        </w:tc>
      </w:tr>
      <w:tr w:rsidR="003E1B13" w14:paraId="68B94D13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8291A92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527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BED0205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782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E734F6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46 </w:t>
            </w:r>
          </w:p>
        </w:tc>
      </w:tr>
      <w:tr w:rsidR="003E1B13" w14:paraId="44FAE1DE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7CEB00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250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F43425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488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2543ED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30 </w:t>
            </w:r>
          </w:p>
        </w:tc>
      </w:tr>
      <w:tr w:rsidR="003E1B13" w14:paraId="6861669B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7B7EAD8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391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5B9619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transcription factor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3E0F69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29 </w:t>
            </w:r>
          </w:p>
        </w:tc>
      </w:tr>
      <w:tr w:rsidR="003E1B13" w14:paraId="77D11AC3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BAA416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557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D9B878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196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2ABE73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26 </w:t>
            </w:r>
          </w:p>
        </w:tc>
      </w:tr>
      <w:tr w:rsidR="003E1B13" w14:paraId="23A40E42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BFCB47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288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8A4C673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zinc finger </w:t>
            </w:r>
            <w:proofErr w:type="spellStart"/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ynD</w:t>
            </w:r>
            <w:proofErr w:type="spellEnd"/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domain-containing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45DF59C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23 </w:t>
            </w:r>
          </w:p>
        </w:tc>
      </w:tr>
      <w:tr w:rsidR="003E1B13" w14:paraId="23BE76C7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7C3B05F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lastRenderedPageBreak/>
              <w:t>AZL89916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95227C4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nkyrin repeat protein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FCC82B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15 </w:t>
            </w:r>
          </w:p>
        </w:tc>
      </w:tr>
      <w:tr w:rsidR="003E1B13" w14:paraId="7CE78BEC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CDF65C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ZL89986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150EAC0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u/Zn superoxide dismutase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84A7E9A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03 </w:t>
            </w:r>
          </w:p>
        </w:tc>
      </w:tr>
      <w:tr w:rsidR="003E1B13" w14:paraId="3399B090" w14:textId="77777777">
        <w:trPr>
          <w:trHeight w:val="283"/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9EFC7FE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FX99732.1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ED8490B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ypothetical protein Mb0100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A7708CF" w14:textId="77777777" w:rsidR="003E1B13" w:rsidRDefault="00F0007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01 </w:t>
            </w:r>
          </w:p>
        </w:tc>
      </w:tr>
    </w:tbl>
    <w:p w14:paraId="0C16583D" w14:textId="77777777" w:rsidR="003E1B13" w:rsidRDefault="003E1B13"/>
    <w:sectPr w:rsidR="003E1B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rial Regular">
    <w:altName w:val="Arial"/>
    <w:charset w:val="00"/>
    <w:family w:val="auto"/>
    <w:pitch w:val="default"/>
    <w:sig w:usb0="E0002AFF" w:usb1="C0007843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FlN2RkMTJhMGY1YmYyODAxNzBiYWRlZjJhNjMwYjcifQ=="/>
  </w:docVars>
  <w:rsids>
    <w:rsidRoot w:val="EDDA8472"/>
    <w:rsid w:val="BFFF938F"/>
    <w:rsid w:val="EDDA8472"/>
    <w:rsid w:val="F6DDC6FA"/>
    <w:rsid w:val="00026B37"/>
    <w:rsid w:val="00037268"/>
    <w:rsid w:val="003E1B13"/>
    <w:rsid w:val="003E31BD"/>
    <w:rsid w:val="0041447A"/>
    <w:rsid w:val="00582A6C"/>
    <w:rsid w:val="005D3AD5"/>
    <w:rsid w:val="00C83C72"/>
    <w:rsid w:val="00DB6FF9"/>
    <w:rsid w:val="00DC05EB"/>
    <w:rsid w:val="00E54EAD"/>
    <w:rsid w:val="00ED7E59"/>
    <w:rsid w:val="00F0007B"/>
    <w:rsid w:val="00FB49E5"/>
    <w:rsid w:val="00FD58A3"/>
    <w:rsid w:val="00FE771C"/>
    <w:rsid w:val="1DDFACA3"/>
    <w:rsid w:val="2BFD569C"/>
    <w:rsid w:val="4FED09EE"/>
    <w:rsid w:val="5DFDD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3A673F"/>
  <w15:docId w15:val="{00439CD2-897B-4C80-A421-A0F37764C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320"/>
        <w:tab w:val="right" w:pos="8640"/>
      </w:tabs>
    </w:pPr>
  </w:style>
  <w:style w:type="paragraph" w:styleId="a5">
    <w:name w:val="header"/>
    <w:basedOn w:val="a"/>
    <w:link w:val="a6"/>
    <w:qFormat/>
    <w:pPr>
      <w:tabs>
        <w:tab w:val="center" w:pos="4320"/>
        <w:tab w:val="right" w:pos="8640"/>
      </w:tabs>
    </w:pPr>
  </w:style>
  <w:style w:type="character" w:customStyle="1" w:styleId="font11">
    <w:name w:val="font11"/>
    <w:basedOn w:val="a0"/>
    <w:qFormat/>
    <w:rPr>
      <w:rFonts w:ascii="Arial Bold" w:eastAsia="Arial Bold" w:hAnsi="Arial Bold" w:cs="Arial Bold" w:hint="default"/>
      <w:b/>
      <w:bCs/>
      <w:color w:val="000000"/>
      <w:sz w:val="16"/>
      <w:szCs w:val="16"/>
      <w:u w:val="none"/>
    </w:rPr>
  </w:style>
  <w:style w:type="character" w:customStyle="1" w:styleId="font21">
    <w:name w:val="font21"/>
    <w:basedOn w:val="a0"/>
    <w:qFormat/>
    <w:rPr>
      <w:rFonts w:ascii="Arial Regular" w:eastAsia="Arial Regular" w:hAnsi="Arial Regular" w:cs="Arial Regular" w:hint="default"/>
      <w:color w:val="000000"/>
      <w:sz w:val="16"/>
      <w:szCs w:val="16"/>
      <w:u w:val="none"/>
    </w:rPr>
  </w:style>
  <w:style w:type="character" w:customStyle="1" w:styleId="a6">
    <w:name w:val="页眉 字符"/>
    <w:basedOn w:val="a0"/>
    <w:link w:val="a5"/>
    <w:qFormat/>
    <w:rPr>
      <w:kern w:val="2"/>
      <w:sz w:val="21"/>
      <w:szCs w:val="24"/>
    </w:rPr>
  </w:style>
  <w:style w:type="character" w:customStyle="1" w:styleId="a4">
    <w:name w:val="页脚 字符"/>
    <w:basedOn w:val="a0"/>
    <w:link w:val="a3"/>
    <w:qFormat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边文娅</dc:creator>
  <cp:lastModifiedBy>钟 江</cp:lastModifiedBy>
  <cp:revision>6</cp:revision>
  <dcterms:created xsi:type="dcterms:W3CDTF">2025-01-01T20:59:00Z</dcterms:created>
  <dcterms:modified xsi:type="dcterms:W3CDTF">2025-04-20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498AB7645B650ED10772E6671D10F526_43</vt:lpwstr>
  </property>
</Properties>
</file>